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6AE" w:rsidRPr="00A203D7" w:rsidRDefault="00FC36AE" w:rsidP="00FC36AE">
      <w:pPr>
        <w:pStyle w:val="Caption"/>
        <w:keepNext/>
        <w:rPr>
          <w:rFonts w:ascii="Arial" w:hAnsi="Arial" w:cs="Arial"/>
          <w:sz w:val="32"/>
          <w:szCs w:val="24"/>
        </w:rPr>
      </w:pPr>
      <w:r w:rsidRPr="00A203D7">
        <w:rPr>
          <w:rFonts w:ascii="Arial" w:hAnsi="Arial" w:cs="Arial"/>
          <w:color w:val="auto"/>
          <w:sz w:val="22"/>
        </w:rPr>
        <w:t>S</w:t>
      </w:r>
      <w:r>
        <w:rPr>
          <w:rFonts w:ascii="Arial" w:hAnsi="Arial" w:cs="Arial"/>
          <w:color w:val="auto"/>
          <w:sz w:val="22"/>
        </w:rPr>
        <w:t>2</w:t>
      </w:r>
      <w:r w:rsidRPr="00A203D7">
        <w:rPr>
          <w:rFonts w:ascii="Arial" w:hAnsi="Arial" w:cs="Arial"/>
          <w:color w:val="auto"/>
          <w:sz w:val="22"/>
        </w:rPr>
        <w:t xml:space="preserve"> Table: Clinical features and process of care of ALS patients in the Republic of Cyprus categorized by time-period of diagnosis</w:t>
      </w:r>
    </w:p>
    <w:tbl>
      <w:tblPr>
        <w:tblStyle w:val="PlainTable1"/>
        <w:tblW w:w="8784" w:type="dxa"/>
        <w:tblLayout w:type="fixed"/>
        <w:tblLook w:val="04A0" w:firstRow="1" w:lastRow="0" w:firstColumn="1" w:lastColumn="0" w:noHBand="0" w:noVBand="1"/>
      </w:tblPr>
      <w:tblGrid>
        <w:gridCol w:w="2830"/>
        <w:gridCol w:w="1253"/>
        <w:gridCol w:w="1258"/>
        <w:gridCol w:w="1252"/>
        <w:gridCol w:w="7"/>
        <w:gridCol w:w="2184"/>
      </w:tblGrid>
      <w:tr w:rsidR="00FC36AE" w:rsidRPr="007439CA" w:rsidTr="002E5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3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17" w:type="dxa"/>
            <w:gridSpan w:val="3"/>
          </w:tcPr>
          <w:p w:rsidR="00FC36AE" w:rsidRPr="007439CA" w:rsidRDefault="00FC36AE" w:rsidP="002E534E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Time Period</w:t>
            </w:r>
          </w:p>
        </w:tc>
        <w:tc>
          <w:tcPr>
            <w:tcW w:w="2184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FC36AE" w:rsidRPr="003D6462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 xml:space="preserve">Characteristic </w:t>
            </w: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b/>
                <w:sz w:val="20"/>
                <w:lang w:eastAsia="en-GB"/>
              </w:rPr>
              <w:t>Statistic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b/>
                <w:sz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b/>
                <w:sz w:val="20"/>
                <w:lang w:eastAsia="en-GB"/>
              </w:rPr>
              <w:t>8</w:t>
            </w:r>
            <w:r w:rsidRPr="003D6462">
              <w:rPr>
                <w:rFonts w:ascii="Arial" w:eastAsia="Times New Roman" w:hAnsi="Arial" w:cs="Arial"/>
                <w:b/>
                <w:sz w:val="20"/>
                <w:lang w:eastAsia="en-GB"/>
              </w:rPr>
              <w:t>5-</w:t>
            </w:r>
            <w:r>
              <w:rPr>
                <w:rFonts w:ascii="Arial" w:eastAsia="Times New Roman" w:hAnsi="Arial" w:cs="Arial"/>
                <w:b/>
                <w:sz w:val="20"/>
                <w:lang w:eastAsia="en-GB"/>
              </w:rPr>
              <w:t>2004</w:t>
            </w: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b/>
                <w:sz w:val="20"/>
                <w:lang w:eastAsia="en-GB"/>
              </w:rPr>
              <w:t>2005-20</w:t>
            </w:r>
            <w:r>
              <w:rPr>
                <w:rFonts w:ascii="Arial" w:eastAsia="Times New Roman" w:hAnsi="Arial" w:cs="Arial"/>
                <w:b/>
                <w:sz w:val="20"/>
                <w:lang w:eastAsia="en-GB"/>
              </w:rPr>
              <w:t>14</w:t>
            </w: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b/>
                <w:sz w:val="20"/>
                <w:lang w:eastAsia="en-GB"/>
              </w:rPr>
              <w:t>P-value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b/>
                <w:sz w:val="20"/>
                <w:lang w:eastAsia="en-GB"/>
              </w:rPr>
              <w:t>(test)</w:t>
            </w:r>
          </w:p>
        </w:tc>
      </w:tr>
      <w:tr w:rsidR="00FC36AE" w:rsidRPr="003D6462" w:rsidTr="002E534E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b/>
                <w:sz w:val="20"/>
                <w:lang w:eastAsia="en-GB"/>
              </w:rPr>
              <w:t>Count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lang w:eastAsia="en-GB"/>
              </w:rPr>
              <w:t>84</w:t>
            </w: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lang w:eastAsia="en-GB"/>
              </w:rPr>
              <w:t>95</w:t>
            </w: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</w:p>
        </w:tc>
      </w:tr>
      <w:tr w:rsidR="00FC36AE" w:rsidRPr="003D6462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Respiratory Problems</w:t>
            </w:r>
          </w:p>
          <w:p w:rsidR="00FC36AE" w:rsidRPr="007439CA" w:rsidRDefault="00FC36AE" w:rsidP="002E53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  <w:p w:rsidR="00FC36AE" w:rsidRPr="007439CA" w:rsidRDefault="00FC36AE" w:rsidP="002E53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  <w:p w:rsidR="00FC36AE" w:rsidRPr="007439CA" w:rsidRDefault="00FC36AE" w:rsidP="002E534E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Count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%)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*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  <w:r w:rsidRPr="003D64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7.2</w:t>
            </w:r>
            <w:r w:rsidRPr="003D64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3.5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88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91.7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7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7.3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512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(Fisher’s Exact) </w:t>
            </w:r>
          </w:p>
        </w:tc>
      </w:tr>
      <w:tr w:rsidR="00FC36AE" w:rsidRPr="003D6462" w:rsidTr="002E534E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Time from Diagnosis to respiratory symptoms (months)</w:t>
            </w: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Median (IQR)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15.0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(24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)</w:t>
            </w: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10.5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19.0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015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proofErr w:type="spellStart"/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Kruskal</w:t>
            </w:r>
            <w:proofErr w:type="spellEnd"/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-Wallis)</w:t>
            </w:r>
          </w:p>
        </w:tc>
      </w:tr>
      <w:tr w:rsidR="00FC36AE" w:rsidRPr="003D6462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Tracheostomy</w:t>
            </w:r>
          </w:p>
          <w:p w:rsidR="00FC36AE" w:rsidRPr="007439CA" w:rsidRDefault="00FC36AE" w:rsidP="002E53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  <w:p w:rsidR="00FC36AE" w:rsidRPr="007439CA" w:rsidRDefault="00FC36AE" w:rsidP="002E53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  <w:p w:rsidR="00FC36AE" w:rsidRPr="007439CA" w:rsidRDefault="00FC36AE" w:rsidP="002E534E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Count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%)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*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7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8.1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71 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82.6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25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26.0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70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73.0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05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Fisher’s Exact)</w:t>
            </w:r>
          </w:p>
        </w:tc>
      </w:tr>
      <w:tr w:rsidR="00FC36AE" w:rsidRPr="003D6462" w:rsidTr="002E534E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Time from Diagnosis to tracheostomy (months)</w:t>
            </w: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Median (IQR)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46.0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86.0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19.5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(22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)</w:t>
            </w: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042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proofErr w:type="spellStart"/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Kruskal</w:t>
            </w:r>
            <w:proofErr w:type="spellEnd"/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-Wallis)</w:t>
            </w:r>
          </w:p>
        </w:tc>
      </w:tr>
      <w:tr w:rsidR="00FC36AE" w:rsidRPr="003D6462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Dysphagia</w:t>
            </w:r>
          </w:p>
          <w:p w:rsidR="00FC36AE" w:rsidRPr="007439CA" w:rsidRDefault="00FC36AE" w:rsidP="002E53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  <w:p w:rsidR="00FC36AE" w:rsidRPr="007439CA" w:rsidRDefault="00FC36AE" w:rsidP="002E53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  <w:p w:rsidR="00FC36AE" w:rsidRPr="007439CA" w:rsidRDefault="00FC36AE" w:rsidP="002E534E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Count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%)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*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71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82.6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7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8.1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86 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89.6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9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9.4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1.000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Fisher’s Exact)</w:t>
            </w:r>
          </w:p>
        </w:tc>
      </w:tr>
      <w:tr w:rsidR="00FC36AE" w:rsidRPr="003D6462" w:rsidTr="002E534E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Time from Diagnosis to dysphagia (months)</w:t>
            </w: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Median (IQR)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2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)</w:t>
            </w: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4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1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004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proofErr w:type="spellStart"/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Kruskal</w:t>
            </w:r>
            <w:proofErr w:type="spellEnd"/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-Wallis)</w:t>
            </w:r>
          </w:p>
        </w:tc>
      </w:tr>
      <w:tr w:rsidR="00FC36AE" w:rsidRPr="003D6462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PEG</w:t>
            </w:r>
          </w:p>
          <w:p w:rsidR="00FC36AE" w:rsidRPr="007439CA" w:rsidRDefault="00FC36AE" w:rsidP="002E53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  <w:p w:rsidR="00FC36AE" w:rsidRPr="007439CA" w:rsidRDefault="00FC36AE" w:rsidP="002E53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  <w:p w:rsidR="00FC36AE" w:rsidRPr="007439CA" w:rsidRDefault="00FC36AE" w:rsidP="002E534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Count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%)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*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14.0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66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76.7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50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52.1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45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46.9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)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&lt;0.0001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Fisher’s Exact)</w:t>
            </w:r>
          </w:p>
        </w:tc>
      </w:tr>
      <w:tr w:rsidR="00FC36AE" w:rsidRPr="003D6462" w:rsidTr="002E534E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FC36AE" w:rsidRPr="007439CA" w:rsidRDefault="00FC36AE" w:rsidP="002E534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39CA">
              <w:rPr>
                <w:rFonts w:ascii="Arial" w:eastAsia="Times New Roman" w:hAnsi="Arial" w:cs="Arial"/>
                <w:sz w:val="20"/>
                <w:lang w:eastAsia="en-GB"/>
              </w:rPr>
              <w:t>Time from Diagnosis to PEG (months)</w:t>
            </w:r>
          </w:p>
        </w:tc>
        <w:tc>
          <w:tcPr>
            <w:tcW w:w="1253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Median (IQR)</w:t>
            </w:r>
          </w:p>
        </w:tc>
        <w:tc>
          <w:tcPr>
            <w:tcW w:w="1258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21.0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39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)</w:t>
            </w:r>
          </w:p>
        </w:tc>
        <w:tc>
          <w:tcPr>
            <w:tcW w:w="1252" w:type="dxa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16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1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6</w:t>
            </w: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.0)</w:t>
            </w:r>
          </w:p>
        </w:tc>
        <w:tc>
          <w:tcPr>
            <w:tcW w:w="2191" w:type="dxa"/>
            <w:gridSpan w:val="2"/>
          </w:tcPr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0.202</w:t>
            </w:r>
          </w:p>
          <w:p w:rsidR="00FC36AE" w:rsidRPr="003D6462" w:rsidRDefault="00FC36AE" w:rsidP="002E534E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(</w:t>
            </w:r>
            <w:proofErr w:type="spellStart"/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Kruskal</w:t>
            </w:r>
            <w:proofErr w:type="spellEnd"/>
            <w:r w:rsidRPr="003D6462">
              <w:rPr>
                <w:rFonts w:ascii="Arial" w:eastAsia="Times New Roman" w:hAnsi="Arial" w:cs="Arial"/>
                <w:sz w:val="20"/>
                <w:lang w:eastAsia="en-GB"/>
              </w:rPr>
              <w:t>-Wallis)</w:t>
            </w:r>
          </w:p>
        </w:tc>
      </w:tr>
    </w:tbl>
    <w:p w:rsidR="00FC36AE" w:rsidRPr="007439CA" w:rsidRDefault="00FC36AE" w:rsidP="00FC36AE">
      <w:pPr>
        <w:spacing w:line="240" w:lineRule="auto"/>
        <w:contextualSpacing/>
      </w:pPr>
      <w:r w:rsidRPr="007439CA">
        <w:t>*Failure of percentage values to add up to 100 denotes missing values</w:t>
      </w:r>
    </w:p>
    <w:p w:rsidR="002D29B4" w:rsidRDefault="002D29B4" w:rsidP="00FC36AE">
      <w:pPr>
        <w:spacing w:after="160" w:line="259" w:lineRule="auto"/>
      </w:pPr>
      <w:bookmarkStart w:id="0" w:name="_GoBack"/>
      <w:bookmarkEnd w:id="0"/>
    </w:p>
    <w:sectPr w:rsidR="002D2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E96F66"/>
    <w:multiLevelType w:val="hybridMultilevel"/>
    <w:tmpl w:val="E82EC576"/>
    <w:lvl w:ilvl="0" w:tplc="9078D954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6AE"/>
    <w:rsid w:val="002D29B4"/>
    <w:rsid w:val="00BD3096"/>
    <w:rsid w:val="00F66056"/>
    <w:rsid w:val="00FC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016F3"/>
  <w15:chartTrackingRefBased/>
  <w15:docId w15:val="{8483CED1-C7B6-4272-A7B9-A96788B3D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6A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6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C36AE"/>
    <w:pPr>
      <w:spacing w:line="240" w:lineRule="auto"/>
    </w:pPr>
    <w:rPr>
      <w:b/>
      <w:bCs/>
      <w:color w:val="4F81BD"/>
      <w:sz w:val="18"/>
      <w:szCs w:val="18"/>
    </w:rPr>
  </w:style>
  <w:style w:type="table" w:styleId="PlainTable1">
    <w:name w:val="Plain Table 1"/>
    <w:basedOn w:val="TableNormal"/>
    <w:uiPriority w:val="41"/>
    <w:rsid w:val="00FC36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demetriou</dc:creator>
  <cp:keywords/>
  <dc:description/>
  <cp:lastModifiedBy>christiana demetriou</cp:lastModifiedBy>
  <cp:revision>1</cp:revision>
  <dcterms:created xsi:type="dcterms:W3CDTF">2019-07-29T08:27:00Z</dcterms:created>
  <dcterms:modified xsi:type="dcterms:W3CDTF">2019-07-29T08:27:00Z</dcterms:modified>
</cp:coreProperties>
</file>